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66FA2" w14:textId="77777777" w:rsidR="00EA30AE" w:rsidRPr="00875997" w:rsidRDefault="00EA30AE" w:rsidP="00EA30A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5C154768" w14:textId="77777777" w:rsidR="00EA30AE" w:rsidRPr="00875997" w:rsidRDefault="00EA30AE" w:rsidP="00EA30A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614B68" w14:textId="4C771C37" w:rsidR="00EA30AE" w:rsidRPr="00875997" w:rsidRDefault="00152113" w:rsidP="00EA30A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posure to </w:t>
      </w:r>
      <w:bookmarkStart w:id="0" w:name="_Hlk168473449"/>
      <w:r w:rsidR="00AB539A" w:rsidRPr="00AB539A">
        <w:rPr>
          <w:rFonts w:ascii="Times New Roman" w:hAnsi="Times New Roman" w:cs="Times New Roman"/>
          <w:b/>
          <w:sz w:val="24"/>
          <w:szCs w:val="24"/>
          <w:lang w:val="en-GB"/>
        </w:rPr>
        <w:t>an insecticide formulation</w:t>
      </w:r>
      <w:r w:rsidR="00AB539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End w:id="0"/>
      <w:r w:rsidR="00EA30AE" w:rsidRPr="00875997">
        <w:rPr>
          <w:rFonts w:ascii="Times New Roman" w:hAnsi="Times New Roman" w:cs="Times New Roman"/>
          <w:b/>
          <w:sz w:val="24"/>
          <w:szCs w:val="24"/>
          <w:lang w:val="en-GB"/>
        </w:rPr>
        <w:t>alters chemosensory orientation, but not floral scent detection, in buff-tailed bumblebees (</w:t>
      </w:r>
      <w:r w:rsidR="00EA30AE" w:rsidRPr="0087599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Bombus </w:t>
      </w:r>
      <w:proofErr w:type="spellStart"/>
      <w:r w:rsidR="00EA30AE" w:rsidRPr="00875997">
        <w:rPr>
          <w:rFonts w:ascii="Times New Roman" w:hAnsi="Times New Roman" w:cs="Times New Roman"/>
          <w:b/>
          <w:i/>
          <w:sz w:val="24"/>
          <w:szCs w:val="24"/>
          <w:lang w:val="en-GB"/>
        </w:rPr>
        <w:t>terrestris</w:t>
      </w:r>
      <w:proofErr w:type="spellEnd"/>
      <w:r w:rsidR="00EA30AE" w:rsidRPr="00875997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14:paraId="2A969A77" w14:textId="77777777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B09E38" w14:textId="3BFC2F68" w:rsidR="00EA30AE" w:rsidRPr="00875997" w:rsidRDefault="00EA30AE" w:rsidP="00EA30A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75997">
        <w:rPr>
          <w:rFonts w:ascii="Times New Roman" w:hAnsi="Times New Roman" w:cs="Times New Roman"/>
          <w:sz w:val="24"/>
          <w:szCs w:val="24"/>
          <w:lang w:val="en-GB"/>
        </w:rPr>
        <w:t>Zsolt</w:t>
      </w:r>
      <w:proofErr w:type="spellEnd"/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Kárpáti</w:t>
      </w:r>
      <w:r w:rsidRPr="008759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, Magdolna </w:t>
      </w:r>
      <w:proofErr w:type="spellStart"/>
      <w:r w:rsidRPr="00875997">
        <w:rPr>
          <w:rFonts w:ascii="Times New Roman" w:hAnsi="Times New Roman" w:cs="Times New Roman"/>
          <w:sz w:val="24"/>
          <w:szCs w:val="24"/>
          <w:lang w:val="en-GB"/>
        </w:rPr>
        <w:t>Olívia</w:t>
      </w:r>
      <w:proofErr w:type="spellEnd"/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Szelényi</w:t>
      </w:r>
      <w:r w:rsidRPr="008759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393170" w:rsidRPr="008759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</w:t>
      </w:r>
      <w:r w:rsidRPr="008759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&amp; Zoltán Tóth</w:t>
      </w:r>
      <w:r w:rsidRPr="008759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*</w:t>
      </w:r>
    </w:p>
    <w:p w14:paraId="08B2C621" w14:textId="77777777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679629" w14:textId="4EBA8ECD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Department of Chemical Ecology, Plant Protection Institute, </w:t>
      </w:r>
      <w:r w:rsidR="00811D0E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HUN-REN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Centre for Agricultural Research, Budapest, Hungary</w:t>
      </w:r>
    </w:p>
    <w:p w14:paraId="19F88940" w14:textId="5336FEF2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Department of Zoology, Plant Protection Institute, </w:t>
      </w:r>
      <w:r w:rsidR="00811D0E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HUN-REN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Centre for Agricultural Research, Budapest, Hungary</w:t>
      </w:r>
    </w:p>
    <w:p w14:paraId="081B34BA" w14:textId="77777777" w:rsidR="00811D0E" w:rsidRDefault="00811D0E" w:rsidP="00811D0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977D1">
        <w:rPr>
          <w:rFonts w:ascii="Times New Roman" w:hAnsi="Times New Roman" w:cs="Times New Roman"/>
          <w:sz w:val="24"/>
          <w:szCs w:val="24"/>
          <w:lang w:val="en-GB"/>
        </w:rPr>
        <w:t>National Laboratory for Health Security, Plant Protection Institute, HUN-REN Centre for Agricultural Research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977D1">
        <w:rPr>
          <w:rFonts w:ascii="Times New Roman" w:hAnsi="Times New Roman" w:cs="Times New Roman"/>
          <w:sz w:val="24"/>
          <w:szCs w:val="24"/>
          <w:lang w:val="en-GB"/>
        </w:rPr>
        <w:t xml:space="preserve"> Budapest, Hungary</w:t>
      </w:r>
    </w:p>
    <w:p w14:paraId="6EB6145E" w14:textId="77777777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5F7603" w14:textId="6CA9BC0A" w:rsidR="006B475F" w:rsidRDefault="006B475F" w:rsidP="00EA30A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ormulation containing acetamiprid</w:t>
      </w:r>
    </w:p>
    <w:p w14:paraId="469FAA91" w14:textId="03297A82" w:rsidR="006B475F" w:rsidRPr="006B475F" w:rsidRDefault="006B475F" w:rsidP="006B475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 purchase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ospila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® 20 SG in a 4 g package (manufacturer:</w:t>
      </w:r>
      <w:r w:rsidRPr="006B475F">
        <w:t xml:space="preserve"> </w:t>
      </w:r>
      <w:r w:rsidRPr="006B475F">
        <w:rPr>
          <w:rFonts w:ascii="Times New Roman" w:hAnsi="Times New Roman" w:cs="Times New Roman"/>
          <w:bCs/>
          <w:sz w:val="24"/>
          <w:szCs w:val="24"/>
          <w:lang w:val="en-GB"/>
        </w:rPr>
        <w:t>Nippon Soda Co. Ltd., Japa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distributor: Sumi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Agr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ungary Ltd., Hungary; packaging: CHEMARK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Zr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., Hungary; production</w:t>
      </w:r>
      <w:r w:rsidR="005242CC">
        <w:rPr>
          <w:rFonts w:ascii="Times New Roman" w:hAnsi="Times New Roman" w:cs="Times New Roman"/>
          <w:bCs/>
          <w:sz w:val="24"/>
          <w:szCs w:val="24"/>
          <w:lang w:val="en-GB"/>
        </w:rPr>
        <w:t>/batch/lo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umber: 2017310; </w:t>
      </w:r>
      <w:r w:rsidR="005242CC">
        <w:rPr>
          <w:rFonts w:ascii="Times New Roman" w:hAnsi="Times New Roman" w:cs="Times New Roman"/>
          <w:bCs/>
          <w:sz w:val="24"/>
          <w:szCs w:val="24"/>
          <w:lang w:val="en-GB"/>
        </w:rPr>
        <w:t>production date: 01.01.2022; packaging date: 29.03.2022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from the </w:t>
      </w:r>
      <w:proofErr w:type="spellStart"/>
      <w:r w:rsidRPr="006B475F">
        <w:rPr>
          <w:rFonts w:ascii="Times New Roman" w:hAnsi="Times New Roman" w:cs="Times New Roman"/>
          <w:bCs/>
          <w:sz w:val="24"/>
          <w:szCs w:val="24"/>
          <w:lang w:val="en-GB"/>
        </w:rPr>
        <w:t>Keszikert</w:t>
      </w:r>
      <w:proofErr w:type="spellEnd"/>
      <w:r w:rsidRPr="006B47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6B475F">
        <w:rPr>
          <w:rFonts w:ascii="Times New Roman" w:hAnsi="Times New Roman" w:cs="Times New Roman"/>
          <w:bCs/>
          <w:sz w:val="24"/>
          <w:szCs w:val="24"/>
          <w:lang w:val="en-GB"/>
        </w:rPr>
        <w:t>Budakeszi</w:t>
      </w:r>
      <w:proofErr w:type="spellEnd"/>
      <w:r w:rsidRPr="006B47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242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ree </w:t>
      </w:r>
      <w:r w:rsidRPr="006B475F">
        <w:rPr>
          <w:rFonts w:ascii="Times New Roman" w:hAnsi="Times New Roman" w:cs="Times New Roman"/>
          <w:bCs/>
          <w:sz w:val="24"/>
          <w:szCs w:val="24"/>
          <w:lang w:val="en-GB"/>
        </w:rPr>
        <w:t>nursery and farm shop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25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Ker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r., H-2092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udakesz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E91986">
        <w:rPr>
          <w:rFonts w:ascii="Times New Roman" w:hAnsi="Times New Roman" w:cs="Times New Roman"/>
          <w:bCs/>
          <w:sz w:val="24"/>
          <w:szCs w:val="24"/>
          <w:lang w:val="en-GB"/>
        </w:rPr>
        <w:t>Hungary) on 10</w:t>
      </w:r>
      <w:r w:rsidRPr="00E91986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th</w:t>
      </w:r>
      <w:r w:rsidRPr="00E9198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91986" w:rsidRPr="00E91986">
        <w:rPr>
          <w:rFonts w:ascii="Times New Roman" w:hAnsi="Times New Roman" w:cs="Times New Roman"/>
          <w:bCs/>
          <w:sz w:val="24"/>
          <w:szCs w:val="24"/>
          <w:lang w:val="en-GB"/>
        </w:rPr>
        <w:t>February</w:t>
      </w:r>
      <w:r w:rsidRPr="00E91986">
        <w:rPr>
          <w:rFonts w:ascii="Times New Roman" w:hAnsi="Times New Roman" w:cs="Times New Roman"/>
          <w:bCs/>
          <w:sz w:val="24"/>
          <w:szCs w:val="24"/>
          <w:lang w:val="en-GB"/>
        </w:rPr>
        <w:t>, 2023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 used this acetamiprid-containing formulation to </w:t>
      </w:r>
      <w:r w:rsidRPr="006B47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epare a 0.4 g/L stock solutio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for the experiment.</w:t>
      </w:r>
    </w:p>
    <w:p w14:paraId="09E7E77F" w14:textId="77777777" w:rsidR="006B475F" w:rsidRDefault="006B475F" w:rsidP="00EA30A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385C39" w14:textId="613F23BC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b/>
          <w:sz w:val="24"/>
          <w:szCs w:val="24"/>
          <w:lang w:val="en-GB"/>
        </w:rPr>
        <w:t>Residue analysis</w:t>
      </w:r>
    </w:p>
    <w:p w14:paraId="3F36DD22" w14:textId="5EB5A451" w:rsidR="00EA30AE" w:rsidRPr="00875997" w:rsidRDefault="00EA30AE" w:rsidP="00870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To determine the </w:t>
      </w:r>
      <w:r w:rsidR="00E70A93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concentration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of acetamiprid</w:t>
      </w:r>
      <w:r w:rsidR="00E70A93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at the beginning and at the end of the experiments in the </w:t>
      </w:r>
      <w:proofErr w:type="spellStart"/>
      <w:r w:rsidR="00E70A93" w:rsidRPr="00875997">
        <w:rPr>
          <w:rFonts w:ascii="Times New Roman" w:hAnsi="Times New Roman" w:cs="Times New Roman"/>
          <w:sz w:val="24"/>
          <w:szCs w:val="24"/>
          <w:lang w:val="en-GB"/>
        </w:rPr>
        <w:t>Biogluc</w:t>
      </w:r>
      <w:proofErr w:type="spellEnd"/>
      <w:r w:rsidR="00E70A93" w:rsidRPr="00875997">
        <w:rPr>
          <w:rFonts w:ascii="Times New Roman" w:hAnsi="Times New Roman" w:cs="Times New Roman"/>
          <w:sz w:val="24"/>
          <w:szCs w:val="24"/>
          <w:lang w:val="en-GB"/>
        </w:rPr>
        <w:t>® syrup, we took samples from each colony and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analysed by </w:t>
      </w:r>
      <w:r w:rsidR="00DE7F9E" w:rsidRPr="00875997">
        <w:rPr>
          <w:rFonts w:ascii="Times New Roman" w:hAnsi="Times New Roman" w:cs="Times New Roman"/>
          <w:sz w:val="24"/>
          <w:szCs w:val="24"/>
          <w:lang w:val="en-GB"/>
        </w:rPr>
        <w:t>GC-MS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0A93" w:rsidRPr="00875997">
        <w:rPr>
          <w:rFonts w:ascii="Times New Roman" w:hAnsi="Times New Roman" w:cs="Times New Roman"/>
          <w:sz w:val="24"/>
          <w:szCs w:val="24"/>
          <w:lang w:val="en-GB"/>
        </w:rPr>
        <w:t>in three technical replicates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6CE46CE" w14:textId="77777777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7F246E" w14:textId="77777777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i/>
          <w:sz w:val="24"/>
          <w:szCs w:val="24"/>
          <w:lang w:val="en-GB"/>
        </w:rPr>
        <w:t>Sample preparation</w:t>
      </w:r>
    </w:p>
    <w:p w14:paraId="02A55067" w14:textId="31AE9CA1" w:rsidR="00EA30AE" w:rsidRPr="00875997" w:rsidRDefault="00E70A93" w:rsidP="00870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>amples were mixed with dichloromethane in a 1:4 ratio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and mixed in laboratory </w:t>
      </w:r>
      <w:proofErr w:type="spellStart"/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>thermoshakers</w:t>
      </w:r>
      <w:proofErr w:type="spellEnd"/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overnight at 25°C. After mixing, the samples were centrifuged for 30 minutes at 13,300 rpm. The upper layer</w:t>
      </w:r>
      <w:r w:rsidR="006B2AA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containing the sugar solution</w:t>
      </w:r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was removed by pipetting. To ensure that all of the </w:t>
      </w:r>
      <w:proofErr w:type="spellStart"/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>upperlayer</w:t>
      </w:r>
      <w:proofErr w:type="spellEnd"/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was removed, the samples were vortexed and centrifuged again.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After that 100 </w:t>
      </w:r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>µL was pipetted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into a </w:t>
      </w:r>
      <w:r w:rsidR="00AD5C9C" w:rsidRPr="00875997">
        <w:rPr>
          <w:rFonts w:ascii="Times New Roman" w:hAnsi="Times New Roman" w:cs="Times New Roman"/>
          <w:sz w:val="24"/>
          <w:szCs w:val="24"/>
          <w:lang w:val="en-GB"/>
        </w:rPr>
        <w:t>GC-vial containing a 200 µL volume insert</w:t>
      </w:r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="000F7346" w:rsidRPr="00875997">
        <w:rPr>
          <w:rFonts w:ascii="Times New Roman" w:hAnsi="Times New Roman" w:cs="Times New Roman"/>
          <w:sz w:val="24"/>
          <w:szCs w:val="24"/>
          <w:lang w:val="en-GB"/>
        </w:rPr>
        <w:lastRenderedPageBreak/>
        <w:t>gaschromatograph</w:t>
      </w:r>
      <w:proofErr w:type="spellEnd"/>
      <w:r w:rsidR="000F734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coupled with mass-</w:t>
      </w:r>
      <w:proofErr w:type="spellStart"/>
      <w:r w:rsidR="000F7346" w:rsidRPr="00875997">
        <w:rPr>
          <w:rFonts w:ascii="Times New Roman" w:hAnsi="Times New Roman" w:cs="Times New Roman"/>
          <w:sz w:val="24"/>
          <w:szCs w:val="24"/>
          <w:lang w:val="en-GB"/>
        </w:rPr>
        <w:t>spektrometer</w:t>
      </w:r>
      <w:proofErr w:type="spellEnd"/>
      <w:r w:rsidR="000F734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(G</w:t>
      </w:r>
      <w:r w:rsidR="006B2AAA" w:rsidRPr="00875997">
        <w:rPr>
          <w:rFonts w:ascii="Times New Roman" w:hAnsi="Times New Roman" w:cs="Times New Roman"/>
          <w:sz w:val="24"/>
          <w:szCs w:val="24"/>
          <w:lang w:val="en-GB"/>
        </w:rPr>
        <w:t>C-MS</w:t>
      </w:r>
      <w:r w:rsidR="000F7346" w:rsidRPr="008759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B2AA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B2AAA" w:rsidRPr="00875997">
        <w:rPr>
          <w:rFonts w:ascii="Times New Roman" w:hAnsi="Times New Roman" w:cs="Times New Roman"/>
          <w:sz w:val="24"/>
          <w:szCs w:val="24"/>
          <w:lang w:val="en-GB"/>
        </w:rPr>
        <w:t>measurment</w:t>
      </w:r>
      <w:proofErr w:type="spellEnd"/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>; the remai</w:t>
      </w:r>
      <w:r w:rsidR="006B2AAA" w:rsidRPr="00875997">
        <w:rPr>
          <w:rFonts w:ascii="Times New Roman" w:hAnsi="Times New Roman" w:cs="Times New Roman"/>
          <w:sz w:val="24"/>
          <w:szCs w:val="24"/>
          <w:lang w:val="en-GB"/>
        </w:rPr>
        <w:t>ning part</w:t>
      </w:r>
      <w:r w:rsidR="00EA30AE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was stored at -40°C.</w:t>
      </w:r>
    </w:p>
    <w:p w14:paraId="1B0A3AFD" w14:textId="77777777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85BEE5" w14:textId="77777777" w:rsidR="00EA30AE" w:rsidRPr="00875997" w:rsidRDefault="00EA30AE" w:rsidP="00EA30AE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i/>
          <w:sz w:val="24"/>
          <w:szCs w:val="24"/>
          <w:lang w:val="en-GB"/>
        </w:rPr>
        <w:t>Gas-chromatography mass-spectrometry analysis</w:t>
      </w:r>
    </w:p>
    <w:p w14:paraId="1F4E7ED6" w14:textId="7ED3BA19" w:rsidR="00870B52" w:rsidRPr="00875997" w:rsidRDefault="00EA30AE" w:rsidP="00870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lang w:val="en-GB"/>
        </w:rPr>
        <w:t>Measurements were carried out on an Agilent (Santa Clara, California, USA)</w:t>
      </w:r>
      <w:r w:rsidRPr="00875997">
        <w:rPr>
          <w:lang w:val="en-GB"/>
        </w:rPr>
        <w:t xml:space="preserve">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5977C GC/MSD system. The inject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>ion port was set to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250 °C, the injection volume was 1 µ</w:t>
      </w:r>
      <w:r w:rsidR="00870B52" w:rsidRPr="00875997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in splitless mode. Carrier gas of </w:t>
      </w:r>
      <w:r w:rsidR="00AD5C9C" w:rsidRPr="0087599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elium 6.0 was used at the column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and the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flow rate 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1 mL/min in constant linear velocity mode. The separation was performed on an Agilent J&amp;W HP-5MS UI (30 m × 250 </w:t>
      </w:r>
      <w:proofErr w:type="spellStart"/>
      <w:r w:rsidRPr="00875997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 × 0.25 µm) nonpolar capillary column. The 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>temperature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program for separation started with a 2 min 70 °C hold, then increased by 20 °C/min to 300 °C and held for 5 min. As a post-run, the temperature was raised to 325 °C and held for 5 min before returning to 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>initial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conditions. For mass spectrometric detection, the source temperature was set to 230 °C while the quadrupole temperature was held at 150 °C. Positive electron ionization (EI+) was used with a standard electron energy level of 70 eV. The instrument was tuned using perfluorotributylamine according to the manufacturer’s instructions. First, authentic standards were injected in scan mode to develop a Selected Ion Monitoring (SIM) method for quantitative mass spectrometric detection and to confirm 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compound by its mass spectrum utilizing the NIST 17 mass spectral database. For quantitative measurements, the MS was operated in SIM mode at a cycle time of 20 Hz. 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>For the acetamiprid identification, t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he following ions were monitored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: m/z 56, 126, 152, 166, 221.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5C9C" w:rsidRPr="00875997">
        <w:rPr>
          <w:rFonts w:ascii="Times New Roman" w:hAnsi="Times New Roman" w:cs="Times New Roman"/>
          <w:sz w:val="24"/>
          <w:szCs w:val="24"/>
          <w:lang w:val="en-GB"/>
        </w:rPr>
        <w:t>For quantitation, the 152</w:t>
      </w:r>
      <w:r w:rsidR="001B618F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5C9C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fragment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AD5C9C" w:rsidRPr="00875997">
        <w:rPr>
          <w:rFonts w:ascii="Times New Roman" w:hAnsi="Times New Roman" w:cs="Times New Roman"/>
          <w:sz w:val="24"/>
          <w:szCs w:val="24"/>
          <w:lang w:val="en-GB"/>
        </w:rPr>
        <w:t>used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Agilent </w:t>
      </w:r>
      <w:proofErr w:type="spellStart"/>
      <w:r w:rsidR="00250329" w:rsidRPr="00875997">
        <w:rPr>
          <w:rFonts w:ascii="Times New Roman" w:hAnsi="Times New Roman" w:cs="Times New Roman"/>
          <w:sz w:val="24"/>
          <w:szCs w:val="24"/>
          <w:lang w:val="en-GB"/>
        </w:rPr>
        <w:t>MassHunter</w:t>
      </w:r>
      <w:proofErr w:type="spellEnd"/>
      <w:r w:rsidR="00250329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Workstation CG/MS Data </w:t>
      </w:r>
      <w:proofErr w:type="spellStart"/>
      <w:r w:rsidR="00250329" w:rsidRPr="00875997">
        <w:rPr>
          <w:rFonts w:ascii="Times New Roman" w:hAnsi="Times New Roman" w:cs="Times New Roman"/>
          <w:sz w:val="24"/>
          <w:szCs w:val="24"/>
          <w:lang w:val="en-GB"/>
        </w:rPr>
        <w:t>Aquisiton</w:t>
      </w:r>
      <w:proofErr w:type="spellEnd"/>
      <w:r w:rsidR="00250329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10.2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was used to set the GC and MS parameters. For qualitative identification</w:t>
      </w:r>
      <w:r w:rsidR="0004403C" w:rsidRPr="008759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validation </w:t>
      </w:r>
      <w:r w:rsidR="0004403C" w:rsidRPr="00875997">
        <w:rPr>
          <w:rFonts w:ascii="Times New Roman" w:hAnsi="Times New Roman" w:cs="Times New Roman"/>
          <w:sz w:val="24"/>
          <w:szCs w:val="24"/>
          <w:lang w:val="en-GB"/>
        </w:rPr>
        <w:t>and quantitative evaluation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75997">
        <w:rPr>
          <w:rFonts w:ascii="Times New Roman" w:hAnsi="Times New Roman" w:cs="Times New Roman"/>
          <w:sz w:val="24"/>
          <w:szCs w:val="24"/>
          <w:lang w:val="en-GB"/>
        </w:rPr>
        <w:t>MassHunter</w:t>
      </w:r>
      <w:proofErr w:type="spellEnd"/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Workstation Qualitative Analysis Navigator B.10.00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5C9C" w:rsidRPr="00875997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DC4BF9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used</w:t>
      </w:r>
      <w:r w:rsidR="0004403C" w:rsidRPr="008759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BEF95FB" w14:textId="77777777" w:rsidR="00870B52" w:rsidRPr="00875997" w:rsidRDefault="00870B52" w:rsidP="00870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7BA74E" w14:textId="21649D34" w:rsidR="00EA30AE" w:rsidRPr="00875997" w:rsidRDefault="00EA30AE" w:rsidP="00870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i/>
          <w:sz w:val="24"/>
          <w:szCs w:val="24"/>
          <w:lang w:val="en-GB"/>
        </w:rPr>
        <w:t>Extraction method validation</w:t>
      </w:r>
    </w:p>
    <w:p w14:paraId="65CE2750" w14:textId="1F85EC28" w:rsidR="00EA30AE" w:rsidRPr="00875997" w:rsidRDefault="00EA30AE" w:rsidP="00870B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The validation of the analytical method was performed to determine the linearity of calibration, </w:t>
      </w:r>
      <w:r w:rsidR="007F56CB" w:rsidRPr="00875997">
        <w:rPr>
          <w:rFonts w:ascii="Times New Roman" w:hAnsi="Times New Roman" w:cs="Times New Roman"/>
          <w:sz w:val="24"/>
          <w:szCs w:val="24"/>
          <w:lang w:val="en-GB"/>
        </w:rPr>
        <w:t>limit of detection (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LOD</w:t>
      </w:r>
      <w:r w:rsidR="007F56CB" w:rsidRPr="00875997">
        <w:rPr>
          <w:rFonts w:ascii="Times New Roman" w:hAnsi="Times New Roman" w:cs="Times New Roman"/>
          <w:sz w:val="24"/>
          <w:szCs w:val="24"/>
          <w:lang w:val="en-GB"/>
        </w:rPr>
        <w:t>), limit of quantification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56CB" w:rsidRPr="0087599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LOQ</w:t>
      </w:r>
      <w:r w:rsidR="007F56CB" w:rsidRPr="008759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and evaluated the </w:t>
      </w:r>
      <w:r w:rsidR="00515BF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recovery rate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of the sample preparation from the results of spiking experiments. </w:t>
      </w:r>
    </w:p>
    <w:p w14:paraId="30C708F2" w14:textId="79F04D0F" w:rsidR="0004403C" w:rsidRPr="00875997" w:rsidRDefault="00EA30AE" w:rsidP="00870B52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lang w:val="en-GB"/>
        </w:rPr>
        <w:t>To determine recovery and matrix effects for our analytical assay, we performed pre-spike</w:t>
      </w:r>
      <w:r w:rsidR="0004403C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post-spike</w:t>
      </w:r>
      <w:r w:rsidR="0004403C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experiments. In all experiments, five concentrations of acetamiprid (0.25, 0.5, 0.75, 1, and 1.25 ng/µ</w:t>
      </w:r>
      <w:r w:rsidR="00870B52" w:rsidRPr="00875997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) were used. The recovery </w:t>
      </w:r>
      <w:r w:rsidR="000F734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rate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of acetamiprid was calculated by analysing three replicate spiked samples and comparing with matrix-matched calibration standards for each concentration. In the pre-spike experiment, </w:t>
      </w:r>
      <w:proofErr w:type="spellStart"/>
      <w:r w:rsidRPr="00875997">
        <w:rPr>
          <w:rFonts w:ascii="Times New Roman" w:hAnsi="Times New Roman" w:cs="Times New Roman"/>
          <w:sz w:val="24"/>
          <w:szCs w:val="24"/>
          <w:lang w:val="en-GB"/>
        </w:rPr>
        <w:t>Mospilan</w:t>
      </w:r>
      <w:proofErr w:type="spellEnd"/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was added to the </w:t>
      </w:r>
      <w:proofErr w:type="spellStart"/>
      <w:r w:rsidRPr="00875997">
        <w:rPr>
          <w:rFonts w:ascii="Times New Roman" w:hAnsi="Times New Roman" w:cs="Times New Roman"/>
          <w:sz w:val="24"/>
          <w:szCs w:val="24"/>
          <w:lang w:val="en-GB"/>
        </w:rPr>
        <w:t>Biogluc</w:t>
      </w:r>
      <w:proofErr w:type="spellEnd"/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® syrup at the </w:t>
      </w:r>
      <w:r w:rsidR="000F734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four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concentrations, followed by sample preparation. In the post-spike 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experiments sample preparation were applied on </w:t>
      </w:r>
      <w:proofErr w:type="spellStart"/>
      <w:r w:rsidRPr="00875997">
        <w:rPr>
          <w:rFonts w:ascii="Times New Roman" w:hAnsi="Times New Roman" w:cs="Times New Roman"/>
          <w:sz w:val="24"/>
          <w:szCs w:val="24"/>
          <w:lang w:val="en-GB"/>
        </w:rPr>
        <w:t>Biogluc</w:t>
      </w:r>
      <w:proofErr w:type="spellEnd"/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® syrup without </w:t>
      </w:r>
      <w:proofErr w:type="spellStart"/>
      <w:r w:rsidRPr="00875997">
        <w:rPr>
          <w:rFonts w:ascii="Times New Roman" w:hAnsi="Times New Roman" w:cs="Times New Roman"/>
          <w:sz w:val="24"/>
          <w:szCs w:val="24"/>
          <w:lang w:val="en-GB"/>
        </w:rPr>
        <w:t>Mospilan</w:t>
      </w:r>
      <w:proofErr w:type="spellEnd"/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875997">
        <w:rPr>
          <w:rFonts w:ascii="Times New Roman" w:hAnsi="Times New Roman" w:cs="Times New Roman"/>
          <w:sz w:val="24"/>
          <w:szCs w:val="24"/>
          <w:lang w:val="en-GB"/>
        </w:rPr>
        <w:t>Mospilan</w:t>
      </w:r>
      <w:proofErr w:type="spellEnd"/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were diluted in methanol for a stock solution. This stock was diluted in dichloromethane further, and added to the samples after sample preparation. </w:t>
      </w:r>
      <w:r w:rsidR="00701A94" w:rsidRPr="00875997">
        <w:rPr>
          <w:rFonts w:ascii="Times New Roman" w:hAnsi="Times New Roman" w:cs="Times New Roman"/>
          <w:sz w:val="24"/>
          <w:szCs w:val="24"/>
          <w:lang w:val="en-GB"/>
        </w:rPr>
        <w:t>Average r</w:t>
      </w:r>
      <w:r w:rsidR="0004403C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ecovery rate </w:t>
      </w:r>
      <w:r w:rsidR="00701A94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0F7346" w:rsidRPr="00875997">
        <w:rPr>
          <w:rFonts w:ascii="Times New Roman" w:hAnsi="Times New Roman" w:cs="Times New Roman"/>
          <w:sz w:val="24"/>
          <w:szCs w:val="24"/>
          <w:lang w:val="en-GB"/>
        </w:rPr>
        <w:t>10.4 ±5.3</w:t>
      </w:r>
      <w:r w:rsidR="001B618F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1A94" w:rsidRPr="00875997"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(Fig</w:t>
      </w:r>
      <w:r w:rsidR="0083670C">
        <w:rPr>
          <w:rFonts w:ascii="Times New Roman" w:hAnsi="Times New Roman" w:cs="Times New Roman"/>
          <w:sz w:val="24"/>
          <w:szCs w:val="24"/>
          <w:lang w:val="en-GB"/>
        </w:rPr>
        <w:t>. S1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>, Fig</w:t>
      </w:r>
      <w:r w:rsidR="0083670C">
        <w:rPr>
          <w:rFonts w:ascii="Times New Roman" w:hAnsi="Times New Roman" w:cs="Times New Roman"/>
          <w:sz w:val="24"/>
          <w:szCs w:val="24"/>
          <w:lang w:val="en-GB"/>
        </w:rPr>
        <w:t>. S2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4403C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AB077F7" w14:textId="211614B3" w:rsidR="00870B52" w:rsidRPr="00875997" w:rsidRDefault="00EA30AE" w:rsidP="0077574A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lang w:val="en-GB"/>
        </w:rPr>
        <w:t>The LOD and LOQ were determined based on the standard deviation of y-intercept of the regression line (s) and the slope of the calibration curve (S) as LOD = 3.3(s/S) and LOQ = 10(s/S) in accordance with ICH (International Council for Harmonisation) guideline</w:t>
      </w:r>
      <w:r w:rsidR="000F734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r w:rsidR="0077574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The calibration curve for the quantification of acetamiprid exhibited a linear relationship with </w:t>
      </w:r>
      <w:proofErr w:type="gramStart"/>
      <w:r w:rsidR="0077574A" w:rsidRPr="00875997">
        <w:rPr>
          <w:rFonts w:ascii="Times New Roman" w:hAnsi="Times New Roman" w:cs="Times New Roman"/>
          <w:sz w:val="24"/>
          <w:szCs w:val="24"/>
          <w:lang w:val="en-GB"/>
        </w:rPr>
        <w:t>an</w:t>
      </w:r>
      <w:proofErr w:type="gramEnd"/>
      <w:r w:rsidR="0077574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value of 0.95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(Fig</w:t>
      </w:r>
      <w:r w:rsidR="0083670C">
        <w:rPr>
          <w:rFonts w:ascii="Times New Roman" w:hAnsi="Times New Roman" w:cs="Times New Roman"/>
          <w:sz w:val="24"/>
          <w:szCs w:val="24"/>
          <w:lang w:val="en-GB"/>
        </w:rPr>
        <w:t>. S3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7574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15BF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LOD was </w:t>
      </w:r>
      <w:r w:rsidR="00802801" w:rsidRPr="00875997">
        <w:rPr>
          <w:rFonts w:ascii="Times New Roman" w:hAnsi="Times New Roman" w:cs="Times New Roman"/>
          <w:sz w:val="24"/>
          <w:szCs w:val="24"/>
          <w:lang w:val="en-GB"/>
        </w:rPr>
        <w:t>0.1</w:t>
      </w:r>
      <w:r w:rsidR="00243E92" w:rsidRPr="0087599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515BF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ng/µ</w:t>
      </w:r>
      <w:r w:rsidR="00870B52" w:rsidRPr="00875997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515BF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, while LOQ was </w:t>
      </w:r>
      <w:r w:rsidR="00802801" w:rsidRPr="00875997">
        <w:rPr>
          <w:rFonts w:ascii="Times New Roman" w:hAnsi="Times New Roman" w:cs="Times New Roman"/>
          <w:sz w:val="24"/>
          <w:szCs w:val="24"/>
          <w:lang w:val="en-GB"/>
        </w:rPr>
        <w:t>0.3</w:t>
      </w:r>
      <w:r w:rsidR="00243E92" w:rsidRPr="0087599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15BF6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ng/µ</w:t>
      </w:r>
      <w:r w:rsidR="00870B52" w:rsidRPr="00875997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515BF6" w:rsidRPr="008759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E34D9C3" w14:textId="21D60955" w:rsidR="009C5A3A" w:rsidRPr="00875997" w:rsidRDefault="00E2149D" w:rsidP="0077574A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e calculated the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5997" w:rsidRPr="00875997">
        <w:rPr>
          <w:rFonts w:ascii="Times New Roman" w:hAnsi="Times New Roman" w:cs="Times New Roman"/>
          <w:sz w:val="24"/>
          <w:szCs w:val="24"/>
          <w:lang w:val="en-GB"/>
        </w:rPr>
        <w:t>averages and standard deviations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599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the acetamiprid concentrations </w:t>
      </w:r>
      <w:r w:rsidR="00875997">
        <w:rPr>
          <w:rFonts w:ascii="Times New Roman" w:hAnsi="Times New Roman" w:cs="Times New Roman"/>
          <w:sz w:val="24"/>
          <w:szCs w:val="24"/>
          <w:lang w:val="en-GB"/>
        </w:rPr>
        <w:t>measured in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each </w:t>
      </w:r>
      <w:r w:rsidR="0083670C">
        <w:rPr>
          <w:rFonts w:ascii="Times New Roman" w:hAnsi="Times New Roman" w:cs="Times New Roman"/>
          <w:sz w:val="24"/>
          <w:szCs w:val="24"/>
          <w:lang w:val="en-GB"/>
        </w:rPr>
        <w:t xml:space="preserve">pesticide-treated 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colony </w:t>
      </w:r>
      <w:r w:rsidR="00875997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9C5A3A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5997" w:rsidRPr="00875997">
        <w:rPr>
          <w:rFonts w:ascii="Times New Roman" w:hAnsi="Times New Roman" w:cs="Times New Roman"/>
          <w:sz w:val="24"/>
          <w:szCs w:val="24"/>
          <w:lang w:val="en-GB"/>
        </w:rPr>
        <w:t>the three technical replicates (Table S1)</w:t>
      </w:r>
      <w:r>
        <w:rPr>
          <w:rFonts w:ascii="Times New Roman" w:hAnsi="Times New Roman" w:cs="Times New Roman"/>
          <w:sz w:val="24"/>
          <w:szCs w:val="24"/>
          <w:lang w:val="en-GB"/>
        </w:rPr>
        <w:t>; t</w:t>
      </w:r>
      <w:r w:rsidR="00875997" w:rsidRPr="00875997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8367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ans</w:t>
      </w:r>
      <w:r w:rsidR="00875997"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and standard devi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7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670C">
        <w:rPr>
          <w:rFonts w:ascii="Times New Roman" w:hAnsi="Times New Roman" w:cs="Times New Roman"/>
          <w:sz w:val="24"/>
          <w:szCs w:val="24"/>
          <w:lang w:val="en-GB"/>
        </w:rPr>
        <w:t>for all</w:t>
      </w:r>
      <w:r w:rsidR="00875997">
        <w:rPr>
          <w:rFonts w:ascii="Times New Roman" w:hAnsi="Times New Roman" w:cs="Times New Roman"/>
          <w:sz w:val="24"/>
          <w:szCs w:val="24"/>
          <w:lang w:val="en-GB"/>
        </w:rPr>
        <w:t xml:space="preserve"> coloni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the beginning and at the end of the experiment </w:t>
      </w:r>
      <w:r w:rsidR="00875997">
        <w:rPr>
          <w:rFonts w:ascii="Times New Roman" w:hAnsi="Times New Roman" w:cs="Times New Roman"/>
          <w:sz w:val="24"/>
          <w:szCs w:val="24"/>
          <w:lang w:val="en-GB"/>
        </w:rPr>
        <w:t>were calculated from these values.</w:t>
      </w:r>
    </w:p>
    <w:p w14:paraId="4E4B93C9" w14:textId="77777777" w:rsidR="00875997" w:rsidRPr="00875997" w:rsidRDefault="00875997" w:rsidP="0077574A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DF1367" w14:textId="41C2D33A" w:rsidR="00875997" w:rsidRPr="00875997" w:rsidRDefault="00875997" w:rsidP="0087599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Table S1. The averages and standard deviations </w:t>
      </w:r>
      <w:r w:rsidR="00E2149D">
        <w:rPr>
          <w:rFonts w:ascii="Times New Roman" w:hAnsi="Times New Roman" w:cs="Times New Roman"/>
          <w:sz w:val="24"/>
          <w:szCs w:val="24"/>
          <w:lang w:val="en-GB"/>
        </w:rPr>
        <w:t>of the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 acetamiprid concentrations </w:t>
      </w:r>
      <w:r w:rsidR="00E2149D">
        <w:rPr>
          <w:rFonts w:ascii="Times New Roman" w:hAnsi="Times New Roman" w:cs="Times New Roman"/>
          <w:sz w:val="24"/>
          <w:szCs w:val="24"/>
          <w:lang w:val="en-GB"/>
        </w:rPr>
        <w:t>measured in the five pesticide-treated colonies.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562"/>
        <w:gridCol w:w="1874"/>
        <w:gridCol w:w="1876"/>
        <w:gridCol w:w="1874"/>
        <w:gridCol w:w="1876"/>
      </w:tblGrid>
      <w:tr w:rsidR="00875997" w:rsidRPr="00875997" w14:paraId="401B2316" w14:textId="0A3FDCF5" w:rsidTr="00E2149D">
        <w:tc>
          <w:tcPr>
            <w:tcW w:w="862" w:type="pct"/>
            <w:vMerge w:val="restart"/>
            <w:vAlign w:val="center"/>
          </w:tcPr>
          <w:p w14:paraId="4957BA1E" w14:textId="233E0DF9" w:rsidR="00875997" w:rsidRPr="00875997" w:rsidRDefault="00875997" w:rsidP="00DF5B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y ID</w:t>
            </w:r>
          </w:p>
        </w:tc>
        <w:tc>
          <w:tcPr>
            <w:tcW w:w="4138" w:type="pct"/>
            <w:gridSpan w:val="4"/>
            <w:vAlign w:val="center"/>
          </w:tcPr>
          <w:p w14:paraId="4F0C525C" w14:textId="75063AEB" w:rsidR="00875997" w:rsidRPr="00875997" w:rsidRDefault="00875997" w:rsidP="00DF5B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amiprid concentration</w:t>
            </w:r>
          </w:p>
        </w:tc>
      </w:tr>
      <w:tr w:rsidR="00875997" w:rsidRPr="00875997" w14:paraId="3E78807A" w14:textId="77777777" w:rsidTr="00E2149D">
        <w:tc>
          <w:tcPr>
            <w:tcW w:w="862" w:type="pct"/>
            <w:vMerge/>
          </w:tcPr>
          <w:p w14:paraId="0776691E" w14:textId="77777777" w:rsidR="00875997" w:rsidRPr="00875997" w:rsidRDefault="00875997" w:rsidP="0087599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9" w:type="pct"/>
            <w:gridSpan w:val="2"/>
            <w:vAlign w:val="center"/>
          </w:tcPr>
          <w:p w14:paraId="7F3BBBA1" w14:textId="56E691CE" w:rsidR="00875997" w:rsidRPr="00875997" w:rsidRDefault="00875997" w:rsidP="00DF5B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ginning of the experiment</w:t>
            </w:r>
          </w:p>
        </w:tc>
        <w:tc>
          <w:tcPr>
            <w:tcW w:w="2069" w:type="pct"/>
            <w:gridSpan w:val="2"/>
            <w:vAlign w:val="center"/>
          </w:tcPr>
          <w:p w14:paraId="2183203D" w14:textId="5C77DCF7" w:rsidR="00875997" w:rsidRPr="00875997" w:rsidRDefault="00875997" w:rsidP="00DF5B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 of the experiment</w:t>
            </w:r>
          </w:p>
        </w:tc>
      </w:tr>
      <w:tr w:rsidR="00875997" w:rsidRPr="00875997" w14:paraId="1F5E1003" w14:textId="26C06578" w:rsidTr="00E2149D">
        <w:tc>
          <w:tcPr>
            <w:tcW w:w="862" w:type="pct"/>
            <w:vMerge/>
          </w:tcPr>
          <w:p w14:paraId="6DBC5594" w14:textId="31354628" w:rsidR="00875997" w:rsidRPr="00875997" w:rsidRDefault="00875997" w:rsidP="0087599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34" w:type="pct"/>
            <w:vAlign w:val="center"/>
          </w:tcPr>
          <w:p w14:paraId="6D2C1004" w14:textId="576E2CCB" w:rsidR="00875997" w:rsidRPr="00875997" w:rsidRDefault="00875997" w:rsidP="00DF5B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(ng/µl)</w:t>
            </w:r>
          </w:p>
        </w:tc>
        <w:tc>
          <w:tcPr>
            <w:tcW w:w="1034" w:type="pct"/>
            <w:vAlign w:val="center"/>
          </w:tcPr>
          <w:p w14:paraId="4E6F5008" w14:textId="068A1B2E" w:rsidR="00875997" w:rsidRPr="00875997" w:rsidRDefault="00875997" w:rsidP="00DF5B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1034" w:type="pct"/>
            <w:vAlign w:val="center"/>
          </w:tcPr>
          <w:p w14:paraId="2D7325FA" w14:textId="566617F9" w:rsidR="00875997" w:rsidRPr="00875997" w:rsidRDefault="00875997" w:rsidP="00DF5BD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(ng/µl)</w:t>
            </w:r>
          </w:p>
        </w:tc>
        <w:tc>
          <w:tcPr>
            <w:tcW w:w="1034" w:type="pct"/>
            <w:vAlign w:val="center"/>
          </w:tcPr>
          <w:p w14:paraId="3E018276" w14:textId="19CF1ABB" w:rsidR="00875997" w:rsidRPr="00875997" w:rsidRDefault="00875997" w:rsidP="00DF5B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</w:tr>
      <w:tr w:rsidR="00875997" w:rsidRPr="00875997" w14:paraId="124E7AC7" w14:textId="5AF6C8D9" w:rsidTr="00E2149D">
        <w:tc>
          <w:tcPr>
            <w:tcW w:w="862" w:type="pct"/>
            <w:vAlign w:val="center"/>
          </w:tcPr>
          <w:p w14:paraId="7698F30A" w14:textId="556D9566" w:rsidR="00875997" w:rsidRPr="00875997" w:rsidRDefault="00875997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34" w:type="pct"/>
          </w:tcPr>
          <w:p w14:paraId="64B0D06D" w14:textId="5C016F3B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7</w:t>
            </w:r>
          </w:p>
        </w:tc>
        <w:tc>
          <w:tcPr>
            <w:tcW w:w="1034" w:type="pct"/>
          </w:tcPr>
          <w:p w14:paraId="6E38C0EF" w14:textId="0B85FF87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1034" w:type="pct"/>
          </w:tcPr>
          <w:p w14:paraId="4090675E" w14:textId="2E0C4AB3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034" w:type="pct"/>
          </w:tcPr>
          <w:p w14:paraId="488420D2" w14:textId="30898FD1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</w:t>
            </w:r>
          </w:p>
        </w:tc>
      </w:tr>
      <w:tr w:rsidR="00875997" w:rsidRPr="00875997" w14:paraId="51314A3A" w14:textId="0FEBF906" w:rsidTr="00E2149D">
        <w:tc>
          <w:tcPr>
            <w:tcW w:w="862" w:type="pct"/>
            <w:vAlign w:val="center"/>
          </w:tcPr>
          <w:p w14:paraId="67C8D1C6" w14:textId="0E722B77" w:rsidR="00875997" w:rsidRPr="00875997" w:rsidRDefault="00875997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34" w:type="pct"/>
          </w:tcPr>
          <w:p w14:paraId="1E247C96" w14:textId="550B2E77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1034" w:type="pct"/>
          </w:tcPr>
          <w:p w14:paraId="78CC504B" w14:textId="2EA8A0A8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4</w:t>
            </w:r>
          </w:p>
        </w:tc>
        <w:tc>
          <w:tcPr>
            <w:tcW w:w="1034" w:type="pct"/>
          </w:tcPr>
          <w:p w14:paraId="1C233397" w14:textId="54383706" w:rsidR="00875997" w:rsidRPr="00875997" w:rsidRDefault="00DF5BD3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214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5</w:t>
            </w:r>
          </w:p>
        </w:tc>
        <w:tc>
          <w:tcPr>
            <w:tcW w:w="1034" w:type="pct"/>
          </w:tcPr>
          <w:p w14:paraId="6ABD21C3" w14:textId="285F243D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0</w:t>
            </w:r>
          </w:p>
        </w:tc>
      </w:tr>
      <w:tr w:rsidR="00875997" w:rsidRPr="00875997" w14:paraId="529F6188" w14:textId="74C513B9" w:rsidTr="00E2149D">
        <w:tc>
          <w:tcPr>
            <w:tcW w:w="862" w:type="pct"/>
            <w:vAlign w:val="center"/>
          </w:tcPr>
          <w:p w14:paraId="6AF96C02" w14:textId="4CFA3E69" w:rsidR="00875997" w:rsidRPr="00875997" w:rsidRDefault="00875997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34" w:type="pct"/>
          </w:tcPr>
          <w:p w14:paraId="7DB179DD" w14:textId="5D05E889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034" w:type="pct"/>
          </w:tcPr>
          <w:p w14:paraId="1C9D1E48" w14:textId="162812DE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3</w:t>
            </w:r>
          </w:p>
        </w:tc>
        <w:tc>
          <w:tcPr>
            <w:tcW w:w="1034" w:type="pct"/>
          </w:tcPr>
          <w:p w14:paraId="58FB832B" w14:textId="5119F6F3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034" w:type="pct"/>
          </w:tcPr>
          <w:p w14:paraId="479290E6" w14:textId="64FDED6F" w:rsidR="00875997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7</w:t>
            </w:r>
          </w:p>
        </w:tc>
      </w:tr>
      <w:tr w:rsidR="00DF5BD3" w:rsidRPr="00875997" w14:paraId="7133459F" w14:textId="5CCDA896" w:rsidTr="00E2149D">
        <w:tc>
          <w:tcPr>
            <w:tcW w:w="862" w:type="pct"/>
            <w:vAlign w:val="center"/>
          </w:tcPr>
          <w:p w14:paraId="476D9325" w14:textId="052406CC" w:rsidR="00DF5BD3" w:rsidRPr="00875997" w:rsidRDefault="00DF5BD3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34" w:type="pct"/>
          </w:tcPr>
          <w:p w14:paraId="51B2CC21" w14:textId="6B3BF8D2" w:rsidR="00DF5BD3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034" w:type="pct"/>
          </w:tcPr>
          <w:p w14:paraId="534DF816" w14:textId="1A688D37" w:rsidR="00DF5BD3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8</w:t>
            </w:r>
          </w:p>
        </w:tc>
        <w:tc>
          <w:tcPr>
            <w:tcW w:w="1034" w:type="pct"/>
          </w:tcPr>
          <w:p w14:paraId="18E0D5A1" w14:textId="7869C01A" w:rsidR="00DF5BD3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034" w:type="pct"/>
          </w:tcPr>
          <w:p w14:paraId="58C964F2" w14:textId="7C8A9AC8" w:rsidR="00DF5BD3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8</w:t>
            </w:r>
          </w:p>
        </w:tc>
      </w:tr>
      <w:tr w:rsidR="00DF5BD3" w:rsidRPr="00875997" w14:paraId="540ECEC0" w14:textId="41328BAE" w:rsidTr="00E2149D">
        <w:tc>
          <w:tcPr>
            <w:tcW w:w="862" w:type="pct"/>
            <w:vAlign w:val="center"/>
          </w:tcPr>
          <w:p w14:paraId="5702D89A" w14:textId="23F0AFDC" w:rsidR="00DF5BD3" w:rsidRPr="00875997" w:rsidRDefault="00DF5BD3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34" w:type="pct"/>
          </w:tcPr>
          <w:p w14:paraId="233C5EE5" w14:textId="122E5B94" w:rsidR="00DF5BD3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34" w:type="pct"/>
          </w:tcPr>
          <w:p w14:paraId="5E112D96" w14:textId="37FE4428" w:rsidR="00DF5BD3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1034" w:type="pct"/>
          </w:tcPr>
          <w:p w14:paraId="5F22BF9C" w14:textId="7204B47E" w:rsidR="00DF5BD3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034" w:type="pct"/>
          </w:tcPr>
          <w:p w14:paraId="4B255E0A" w14:textId="6C60D43A" w:rsidR="00DF5BD3" w:rsidRPr="00875997" w:rsidRDefault="00E2149D" w:rsidP="00DF5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F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</w:tr>
    </w:tbl>
    <w:p w14:paraId="44EAB666" w14:textId="77777777" w:rsidR="00875997" w:rsidRPr="00875997" w:rsidRDefault="00875997" w:rsidP="0083670C">
      <w:pPr>
        <w:spacing w:after="0" w:line="36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9B2FDAB" w14:textId="6D5904B3" w:rsidR="006E25E6" w:rsidRPr="00875997" w:rsidRDefault="006E25E6" w:rsidP="0083670C">
      <w:pPr>
        <w:spacing w:after="0" w:line="36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lastRenderedPageBreak/>
        <w:drawing>
          <wp:inline distT="0" distB="0" distL="0" distR="0" wp14:anchorId="59D700AF" wp14:editId="1AD80C35">
            <wp:extent cx="4578350" cy="2749550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FFBB0B" w14:textId="10823FA0" w:rsidR="006E25E6" w:rsidRDefault="0083670C" w:rsidP="0083670C">
      <w:pPr>
        <w:spacing w:after="0" w:line="36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1. Dose curve of pre</w:t>
      </w:r>
      <w:r w:rsidR="006E25E6" w:rsidRPr="00875997">
        <w:rPr>
          <w:rFonts w:ascii="Times New Roman" w:hAnsi="Times New Roman" w:cs="Times New Roman"/>
          <w:sz w:val="24"/>
          <w:szCs w:val="24"/>
          <w:lang w:val="en-GB"/>
        </w:rPr>
        <w:t>-spiking experiments.</w:t>
      </w:r>
    </w:p>
    <w:p w14:paraId="6FCFA833" w14:textId="77777777" w:rsidR="00AB539A" w:rsidRPr="00875997" w:rsidRDefault="00AB539A" w:rsidP="0083670C">
      <w:pPr>
        <w:spacing w:after="0" w:line="36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31589F3" w14:textId="77777777" w:rsidR="0083670C" w:rsidRPr="00875997" w:rsidRDefault="0083670C" w:rsidP="0083670C">
      <w:pPr>
        <w:spacing w:after="0" w:line="36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285B5032" wp14:editId="522065E8">
            <wp:extent cx="4584700" cy="2755900"/>
            <wp:effectExtent l="0" t="0" r="6350" b="635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5A1EC4" w14:textId="71597E32" w:rsidR="0083670C" w:rsidRDefault="0083670C" w:rsidP="0083670C">
      <w:pPr>
        <w:spacing w:after="0" w:line="36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Dose curve of post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-spiking experiments.</w:t>
      </w:r>
    </w:p>
    <w:p w14:paraId="1151A1AC" w14:textId="77777777" w:rsidR="0083670C" w:rsidRPr="00875997" w:rsidRDefault="0083670C" w:rsidP="0083670C">
      <w:pPr>
        <w:spacing w:after="0" w:line="36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75997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lastRenderedPageBreak/>
        <w:drawing>
          <wp:inline distT="0" distB="0" distL="0" distR="0" wp14:anchorId="2B831C9E" wp14:editId="5FED9A23">
            <wp:extent cx="4584700" cy="2755900"/>
            <wp:effectExtent l="0" t="0" r="6350" b="635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94A56" w14:textId="0ECDBA6C" w:rsidR="0083670C" w:rsidRPr="00875997" w:rsidRDefault="0083670C" w:rsidP="00152113">
      <w:pPr>
        <w:spacing w:line="360" w:lineRule="auto"/>
        <w:jc w:val="center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3</w:t>
      </w:r>
      <w:r w:rsidRPr="00875997">
        <w:rPr>
          <w:rFonts w:ascii="Times New Roman" w:hAnsi="Times New Roman" w:cs="Times New Roman"/>
          <w:sz w:val="24"/>
          <w:szCs w:val="24"/>
          <w:lang w:val="en-GB"/>
        </w:rPr>
        <w:t>. Dose curve of calibration.</w:t>
      </w:r>
    </w:p>
    <w:sectPr w:rsidR="0083670C" w:rsidRPr="008759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0MDExtDA1N7M0MbFU0lEKTi0uzszPAykwrAUAYrA30iwAAAA="/>
  </w:docVars>
  <w:rsids>
    <w:rsidRoot w:val="00F04334"/>
    <w:rsid w:val="000101DB"/>
    <w:rsid w:val="0004403C"/>
    <w:rsid w:val="000A75ED"/>
    <w:rsid w:val="000F5F12"/>
    <w:rsid w:val="000F7346"/>
    <w:rsid w:val="00111BD3"/>
    <w:rsid w:val="00140A64"/>
    <w:rsid w:val="00152113"/>
    <w:rsid w:val="001600EB"/>
    <w:rsid w:val="001B618F"/>
    <w:rsid w:val="002003A1"/>
    <w:rsid w:val="00242346"/>
    <w:rsid w:val="0024351B"/>
    <w:rsid w:val="00243E92"/>
    <w:rsid w:val="00250329"/>
    <w:rsid w:val="002A01CC"/>
    <w:rsid w:val="00393170"/>
    <w:rsid w:val="004C7721"/>
    <w:rsid w:val="00515BF6"/>
    <w:rsid w:val="005242CC"/>
    <w:rsid w:val="00531401"/>
    <w:rsid w:val="005334B1"/>
    <w:rsid w:val="00565248"/>
    <w:rsid w:val="006B2AAA"/>
    <w:rsid w:val="006B475F"/>
    <w:rsid w:val="006E25E6"/>
    <w:rsid w:val="00701A94"/>
    <w:rsid w:val="0077574A"/>
    <w:rsid w:val="007C1404"/>
    <w:rsid w:val="007F56CB"/>
    <w:rsid w:val="00802801"/>
    <w:rsid w:val="00811D0E"/>
    <w:rsid w:val="0083670C"/>
    <w:rsid w:val="00870B52"/>
    <w:rsid w:val="00875997"/>
    <w:rsid w:val="008B07AB"/>
    <w:rsid w:val="009478D1"/>
    <w:rsid w:val="009C5A3A"/>
    <w:rsid w:val="00AB539A"/>
    <w:rsid w:val="00AD5C9C"/>
    <w:rsid w:val="00B432EF"/>
    <w:rsid w:val="00B50AE8"/>
    <w:rsid w:val="00D009E3"/>
    <w:rsid w:val="00DA560F"/>
    <w:rsid w:val="00DC4BF9"/>
    <w:rsid w:val="00DE7F9E"/>
    <w:rsid w:val="00DF5BD3"/>
    <w:rsid w:val="00E2149D"/>
    <w:rsid w:val="00E70A93"/>
    <w:rsid w:val="00E91986"/>
    <w:rsid w:val="00EA30AE"/>
    <w:rsid w:val="00EB6D03"/>
    <w:rsid w:val="00F0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80A20"/>
  <w15:chartTrackingRefBased/>
  <w15:docId w15:val="{8C033AD4-CDA1-47DD-8985-6D24B0C82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A30AE"/>
    <w:pPr>
      <w:suppressAutoHyphens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A30A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870B5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70B5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70B52"/>
    <w:rPr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70B5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70B52"/>
    <w:rPr>
      <w:b/>
      <w:bCs/>
      <w:sz w:val="20"/>
      <w:szCs w:val="20"/>
      <w:lang w:val="en-US"/>
    </w:rPr>
  </w:style>
  <w:style w:type="paragraph" w:styleId="Vltozat">
    <w:name w:val="Revision"/>
    <w:hidden/>
    <w:uiPriority w:val="99"/>
    <w:semiHidden/>
    <w:rsid w:val="00D009E3"/>
    <w:pPr>
      <w:spacing w:after="0" w:line="240" w:lineRule="auto"/>
    </w:pPr>
    <w:rPr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F5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F56C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7</Words>
  <Characters>5296</Characters>
  <Application>Microsoft Office Word</Application>
  <DocSecurity>0</DocSecurity>
  <Lines>44</Lines>
  <Paragraphs>1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h Zoltan</dc:creator>
  <cp:keywords/>
  <dc:description/>
  <cp:lastModifiedBy>Toth Zoltan</cp:lastModifiedBy>
  <cp:revision>2</cp:revision>
  <dcterms:created xsi:type="dcterms:W3CDTF">2024-06-05T07:51:00Z</dcterms:created>
  <dcterms:modified xsi:type="dcterms:W3CDTF">2024-06-05T07:51:00Z</dcterms:modified>
</cp:coreProperties>
</file>